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0"/>
        <w:gridCol w:w="1427"/>
        <w:gridCol w:w="1857"/>
        <w:gridCol w:w="1300"/>
        <w:gridCol w:w="1857"/>
        <w:gridCol w:w="1300"/>
      </w:tblGrid>
      <w:tr w:rsidR="00D82EE0" w:rsidRPr="00650DE1" w14:paraId="4A6FE792" w14:textId="77777777" w:rsidTr="00636441">
        <w:trPr>
          <w:trHeight w:val="300"/>
        </w:trPr>
        <w:tc>
          <w:tcPr>
            <w:tcW w:w="1300" w:type="dxa"/>
            <w:noWrap/>
            <w:hideMark/>
          </w:tcPr>
          <w:p w14:paraId="153BF4D1" w14:textId="77777777" w:rsidR="00D82EE0" w:rsidRPr="00FC6DA1" w:rsidRDefault="00D82EE0" w:rsidP="00636441">
            <w:pPr>
              <w:spacing w:line="480" w:lineRule="auto"/>
              <w:rPr>
                <w:rFonts w:ascii="Arial" w:hAnsi="Arial" w:cs="Arial"/>
                <w:lang w:val="fr-FR"/>
              </w:rPr>
            </w:pPr>
          </w:p>
        </w:tc>
        <w:tc>
          <w:tcPr>
            <w:tcW w:w="1427" w:type="dxa"/>
            <w:noWrap/>
            <w:hideMark/>
          </w:tcPr>
          <w:p w14:paraId="382BC580" w14:textId="77777777" w:rsidR="00D82EE0" w:rsidRPr="00D82EE0" w:rsidRDefault="00D82EE0" w:rsidP="0063644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2EE0">
              <w:rPr>
                <w:rFonts w:ascii="Arial" w:hAnsi="Arial" w:cs="Arial"/>
                <w:b/>
                <w:bCs/>
              </w:rPr>
              <w:t>Controls (N=43)</w:t>
            </w:r>
          </w:p>
        </w:tc>
        <w:tc>
          <w:tcPr>
            <w:tcW w:w="1737" w:type="dxa"/>
            <w:noWrap/>
            <w:hideMark/>
          </w:tcPr>
          <w:p w14:paraId="02449599" w14:textId="77777777" w:rsidR="00D82EE0" w:rsidRPr="00D82EE0" w:rsidRDefault="00D82EE0" w:rsidP="0063644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2EE0">
              <w:rPr>
                <w:rFonts w:ascii="Arial" w:hAnsi="Arial" w:cs="Arial"/>
                <w:b/>
                <w:bCs/>
                <w:lang w:val="en-US"/>
              </w:rPr>
              <w:t xml:space="preserve">Contemporary healthy controls </w:t>
            </w:r>
            <w:r w:rsidRPr="00D82EE0">
              <w:rPr>
                <w:rFonts w:ascii="Arial" w:hAnsi="Arial" w:cs="Arial"/>
                <w:b/>
                <w:bCs/>
              </w:rPr>
              <w:t>(N=3)</w:t>
            </w:r>
          </w:p>
        </w:tc>
        <w:tc>
          <w:tcPr>
            <w:tcW w:w="1300" w:type="dxa"/>
            <w:noWrap/>
            <w:hideMark/>
          </w:tcPr>
          <w:p w14:paraId="1C2BB6BF" w14:textId="77777777" w:rsidR="00D82EE0" w:rsidRPr="00D82EE0" w:rsidRDefault="00D82EE0" w:rsidP="0063644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2EE0">
              <w:rPr>
                <w:rFonts w:ascii="Arial" w:hAnsi="Arial" w:cs="Arial"/>
                <w:b/>
                <w:bCs/>
              </w:rPr>
              <w:t>Controls (N=43)</w:t>
            </w:r>
          </w:p>
        </w:tc>
        <w:tc>
          <w:tcPr>
            <w:tcW w:w="1737" w:type="dxa"/>
            <w:noWrap/>
            <w:hideMark/>
          </w:tcPr>
          <w:p w14:paraId="540E7EA7" w14:textId="77777777" w:rsidR="00D82EE0" w:rsidRPr="00D82EE0" w:rsidRDefault="00D82EE0" w:rsidP="0063644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2EE0">
              <w:rPr>
                <w:rFonts w:ascii="Arial" w:hAnsi="Arial" w:cs="Arial"/>
                <w:b/>
                <w:bCs/>
                <w:lang w:val="en-US"/>
              </w:rPr>
              <w:t xml:space="preserve">Contemporary healthy controls </w:t>
            </w:r>
            <w:r w:rsidRPr="00D82EE0">
              <w:rPr>
                <w:rFonts w:ascii="Arial" w:hAnsi="Arial" w:cs="Arial"/>
                <w:b/>
                <w:bCs/>
              </w:rPr>
              <w:t>(N=3)</w:t>
            </w:r>
          </w:p>
        </w:tc>
        <w:tc>
          <w:tcPr>
            <w:tcW w:w="1300" w:type="dxa"/>
            <w:noWrap/>
            <w:hideMark/>
          </w:tcPr>
          <w:p w14:paraId="4B1D9F2A" w14:textId="77777777" w:rsidR="00D82EE0" w:rsidRPr="00D82EE0" w:rsidRDefault="00D82EE0" w:rsidP="0063644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2EE0">
              <w:rPr>
                <w:rFonts w:ascii="Arial" w:hAnsi="Arial" w:cs="Arial"/>
                <w:b/>
                <w:bCs/>
              </w:rPr>
              <w:t>MWU</w:t>
            </w:r>
          </w:p>
        </w:tc>
      </w:tr>
      <w:tr w:rsidR="00D82EE0" w:rsidRPr="00650DE1" w14:paraId="7DD033FE" w14:textId="77777777" w:rsidTr="00636441">
        <w:trPr>
          <w:trHeight w:val="300"/>
        </w:trPr>
        <w:tc>
          <w:tcPr>
            <w:tcW w:w="1300" w:type="dxa"/>
            <w:noWrap/>
            <w:hideMark/>
          </w:tcPr>
          <w:p w14:paraId="4213B9A9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noWrap/>
            <w:hideMark/>
          </w:tcPr>
          <w:p w14:paraId="09C65846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650DE1">
              <w:rPr>
                <w:rFonts w:ascii="Arial" w:hAnsi="Arial" w:cs="Arial"/>
              </w:rPr>
              <w:t xml:space="preserve"> ± SD</w:t>
            </w:r>
          </w:p>
        </w:tc>
        <w:tc>
          <w:tcPr>
            <w:tcW w:w="1737" w:type="dxa"/>
            <w:noWrap/>
            <w:hideMark/>
          </w:tcPr>
          <w:p w14:paraId="19351AAC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650DE1">
              <w:rPr>
                <w:rFonts w:ascii="Arial" w:hAnsi="Arial" w:cs="Arial"/>
              </w:rPr>
              <w:t xml:space="preserve"> ± SD</w:t>
            </w:r>
          </w:p>
        </w:tc>
        <w:tc>
          <w:tcPr>
            <w:tcW w:w="1300" w:type="dxa"/>
            <w:noWrap/>
            <w:hideMark/>
          </w:tcPr>
          <w:p w14:paraId="254CF687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Me</w:t>
            </w:r>
            <w:r>
              <w:rPr>
                <w:rFonts w:ascii="Arial" w:hAnsi="Arial" w:cs="Arial"/>
              </w:rPr>
              <w:t>di</w:t>
            </w:r>
            <w:r w:rsidRPr="00650DE1">
              <w:rPr>
                <w:rFonts w:ascii="Arial" w:hAnsi="Arial" w:cs="Arial"/>
              </w:rPr>
              <w:t xml:space="preserve">an </w:t>
            </w:r>
            <w:r>
              <w:rPr>
                <w:rFonts w:ascii="Arial" w:hAnsi="Arial" w:cs="Arial"/>
              </w:rPr>
              <w:t>(</w:t>
            </w:r>
            <w:r w:rsidRPr="00650DE1">
              <w:rPr>
                <w:rFonts w:ascii="Arial" w:hAnsi="Arial" w:cs="Arial"/>
              </w:rPr>
              <w:t>IQ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37" w:type="dxa"/>
            <w:noWrap/>
            <w:hideMark/>
          </w:tcPr>
          <w:p w14:paraId="149A5BCF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Me</w:t>
            </w:r>
            <w:r>
              <w:rPr>
                <w:rFonts w:ascii="Arial" w:hAnsi="Arial" w:cs="Arial"/>
              </w:rPr>
              <w:t>di</w:t>
            </w:r>
            <w:r w:rsidRPr="00650DE1">
              <w:rPr>
                <w:rFonts w:ascii="Arial" w:hAnsi="Arial" w:cs="Arial"/>
              </w:rPr>
              <w:t xml:space="preserve">an </w:t>
            </w:r>
            <w:r>
              <w:rPr>
                <w:rFonts w:ascii="Arial" w:hAnsi="Arial" w:cs="Arial"/>
              </w:rPr>
              <w:t>(</w:t>
            </w:r>
            <w:r w:rsidRPr="00650DE1">
              <w:rPr>
                <w:rFonts w:ascii="Arial" w:hAnsi="Arial" w:cs="Arial"/>
              </w:rPr>
              <w:t>IQ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0C0C19C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p-</w:t>
            </w:r>
            <w:proofErr w:type="spellStart"/>
            <w:r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D82EE0" w:rsidRPr="00650DE1" w14:paraId="4606DA31" w14:textId="77777777" w:rsidTr="00636441">
        <w:trPr>
          <w:trHeight w:val="300"/>
        </w:trPr>
        <w:tc>
          <w:tcPr>
            <w:tcW w:w="1300" w:type="dxa"/>
            <w:noWrap/>
            <w:hideMark/>
          </w:tcPr>
          <w:p w14:paraId="37678B90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TVD</w:t>
            </w:r>
            <w:r>
              <w:rPr>
                <w:rFonts w:ascii="Arial" w:hAnsi="Arial" w:cs="Arial"/>
              </w:rPr>
              <w:t xml:space="preserve"> </w:t>
            </w:r>
            <w:r w:rsidRPr="00650DE1">
              <w:rPr>
                <w:rFonts w:ascii="Arial" w:hAnsi="Arial" w:cs="Arial"/>
              </w:rPr>
              <w:t>all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ssel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AF1028">
              <w:rPr>
                <w:rFonts w:ascii="Arial" w:hAnsi="Arial" w:cs="Arial"/>
                <w:lang w:val="en-US"/>
              </w:rPr>
              <w:t>mm/mm</w:t>
            </w:r>
            <w:r w:rsidRPr="00AF102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1A61F519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19.0 ± 2.0</w:t>
            </w:r>
          </w:p>
        </w:tc>
        <w:tc>
          <w:tcPr>
            <w:tcW w:w="1737" w:type="dxa"/>
            <w:noWrap/>
            <w:hideMark/>
          </w:tcPr>
          <w:p w14:paraId="3B047522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19.2 ± 0.1</w:t>
            </w:r>
          </w:p>
        </w:tc>
        <w:tc>
          <w:tcPr>
            <w:tcW w:w="1300" w:type="dxa"/>
            <w:noWrap/>
            <w:hideMark/>
          </w:tcPr>
          <w:p w14:paraId="350E63E8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 xml:space="preserve">19.4 </w:t>
            </w:r>
            <w:r>
              <w:rPr>
                <w:rFonts w:ascii="Arial" w:hAnsi="Arial" w:cs="Arial"/>
              </w:rPr>
              <w:t>(11.9 – 22.9)</w:t>
            </w:r>
          </w:p>
        </w:tc>
        <w:tc>
          <w:tcPr>
            <w:tcW w:w="1737" w:type="dxa"/>
            <w:noWrap/>
            <w:hideMark/>
          </w:tcPr>
          <w:p w14:paraId="041B8ADC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 xml:space="preserve">19.2 </w:t>
            </w:r>
            <w:r>
              <w:rPr>
                <w:rFonts w:ascii="Arial" w:hAnsi="Arial" w:cs="Arial"/>
              </w:rPr>
              <w:t>(19.1 – 19.3)</w:t>
            </w:r>
          </w:p>
        </w:tc>
        <w:tc>
          <w:tcPr>
            <w:tcW w:w="1300" w:type="dxa"/>
            <w:noWrap/>
            <w:hideMark/>
          </w:tcPr>
          <w:p w14:paraId="2FAAC9A7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.737</w:t>
            </w:r>
          </w:p>
        </w:tc>
      </w:tr>
      <w:tr w:rsidR="00D82EE0" w:rsidRPr="00650DE1" w14:paraId="06151FAF" w14:textId="77777777" w:rsidTr="00636441">
        <w:trPr>
          <w:trHeight w:val="300"/>
        </w:trPr>
        <w:tc>
          <w:tcPr>
            <w:tcW w:w="1300" w:type="dxa"/>
            <w:noWrap/>
            <w:hideMark/>
          </w:tcPr>
          <w:p w14:paraId="0FED716E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MFI</w:t>
            </w:r>
            <w:r>
              <w:rPr>
                <w:rFonts w:ascii="Arial" w:hAnsi="Arial" w:cs="Arial"/>
              </w:rPr>
              <w:t xml:space="preserve"> </w:t>
            </w:r>
            <w:r w:rsidRPr="00650DE1">
              <w:rPr>
                <w:rFonts w:ascii="Arial" w:hAnsi="Arial" w:cs="Arial"/>
              </w:rPr>
              <w:t>all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ssels</w:t>
            </w:r>
            <w:r w:rsidRPr="00FC6DA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27" w:type="dxa"/>
            <w:noWrap/>
            <w:hideMark/>
          </w:tcPr>
          <w:p w14:paraId="23254475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2.8 ± 0.3</w:t>
            </w:r>
          </w:p>
        </w:tc>
        <w:tc>
          <w:tcPr>
            <w:tcW w:w="1737" w:type="dxa"/>
            <w:noWrap/>
            <w:hideMark/>
          </w:tcPr>
          <w:p w14:paraId="67BFF885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2.8 ± 0.0</w:t>
            </w:r>
          </w:p>
        </w:tc>
        <w:tc>
          <w:tcPr>
            <w:tcW w:w="1300" w:type="dxa"/>
            <w:noWrap/>
            <w:hideMark/>
          </w:tcPr>
          <w:p w14:paraId="4AADF31D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 xml:space="preserve">2.8 </w:t>
            </w:r>
            <w:r>
              <w:rPr>
                <w:rFonts w:ascii="Arial" w:hAnsi="Arial" w:cs="Arial"/>
              </w:rPr>
              <w:t>(1.5 – 3.0)</w:t>
            </w:r>
          </w:p>
        </w:tc>
        <w:tc>
          <w:tcPr>
            <w:tcW w:w="1737" w:type="dxa"/>
            <w:noWrap/>
            <w:hideMark/>
          </w:tcPr>
          <w:p w14:paraId="0E546F7D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 xml:space="preserve">2.8 </w:t>
            </w:r>
            <w:r>
              <w:rPr>
                <w:rFonts w:ascii="Arial" w:hAnsi="Arial" w:cs="Arial"/>
              </w:rPr>
              <w:t>(2.8 – 2.8)</w:t>
            </w:r>
          </w:p>
        </w:tc>
        <w:tc>
          <w:tcPr>
            <w:tcW w:w="1300" w:type="dxa"/>
            <w:noWrap/>
            <w:hideMark/>
          </w:tcPr>
          <w:p w14:paraId="5845BA9E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.582</w:t>
            </w:r>
          </w:p>
        </w:tc>
      </w:tr>
      <w:tr w:rsidR="00D82EE0" w:rsidRPr="00650DE1" w14:paraId="7DDA012A" w14:textId="77777777" w:rsidTr="00636441">
        <w:trPr>
          <w:trHeight w:val="300"/>
        </w:trPr>
        <w:tc>
          <w:tcPr>
            <w:tcW w:w="1300" w:type="dxa"/>
            <w:noWrap/>
            <w:hideMark/>
          </w:tcPr>
          <w:p w14:paraId="736D3FB5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PPV</w:t>
            </w:r>
            <w:r>
              <w:rPr>
                <w:rFonts w:ascii="Arial" w:hAnsi="Arial" w:cs="Arial"/>
              </w:rPr>
              <w:t xml:space="preserve"> </w:t>
            </w:r>
            <w:r w:rsidRPr="00650DE1">
              <w:rPr>
                <w:rFonts w:ascii="Arial" w:hAnsi="Arial" w:cs="Arial"/>
              </w:rPr>
              <w:t>all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ssels</w:t>
            </w:r>
            <w:proofErr w:type="spellEnd"/>
            <w:r>
              <w:rPr>
                <w:rFonts w:ascii="Arial" w:hAnsi="Arial" w:cs="Arial"/>
              </w:rPr>
              <w:t>, %</w:t>
            </w:r>
          </w:p>
        </w:tc>
        <w:tc>
          <w:tcPr>
            <w:tcW w:w="1427" w:type="dxa"/>
            <w:noWrap/>
            <w:hideMark/>
          </w:tcPr>
          <w:p w14:paraId="4131F95E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17.6 ± 2.4</w:t>
            </w:r>
          </w:p>
        </w:tc>
        <w:tc>
          <w:tcPr>
            <w:tcW w:w="1737" w:type="dxa"/>
            <w:noWrap/>
            <w:hideMark/>
          </w:tcPr>
          <w:p w14:paraId="3538534E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17.8 ± 0.1</w:t>
            </w:r>
          </w:p>
        </w:tc>
        <w:tc>
          <w:tcPr>
            <w:tcW w:w="1300" w:type="dxa"/>
            <w:noWrap/>
            <w:hideMark/>
          </w:tcPr>
          <w:p w14:paraId="4CE0AE1A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 xml:space="preserve">17.7 </w:t>
            </w:r>
            <w:r>
              <w:rPr>
                <w:rFonts w:ascii="Arial" w:hAnsi="Arial" w:cs="Arial"/>
              </w:rPr>
              <w:t>(10.4 – 21.2)</w:t>
            </w:r>
          </w:p>
        </w:tc>
        <w:tc>
          <w:tcPr>
            <w:tcW w:w="1737" w:type="dxa"/>
            <w:noWrap/>
            <w:hideMark/>
          </w:tcPr>
          <w:p w14:paraId="62840252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 xml:space="preserve">17.8 </w:t>
            </w:r>
            <w:r>
              <w:rPr>
                <w:rFonts w:ascii="Arial" w:hAnsi="Arial" w:cs="Arial"/>
              </w:rPr>
              <w:t>(17.7 – 17.8)</w:t>
            </w:r>
          </w:p>
        </w:tc>
        <w:tc>
          <w:tcPr>
            <w:tcW w:w="1300" w:type="dxa"/>
            <w:noWrap/>
            <w:hideMark/>
          </w:tcPr>
          <w:p w14:paraId="7D59ECAF" w14:textId="77777777" w:rsidR="00D82EE0" w:rsidRPr="00650DE1" w:rsidRDefault="00D82EE0" w:rsidP="00636441">
            <w:pPr>
              <w:spacing w:line="480" w:lineRule="auto"/>
              <w:rPr>
                <w:rFonts w:ascii="Arial" w:hAnsi="Arial" w:cs="Arial"/>
              </w:rPr>
            </w:pPr>
            <w:r w:rsidRPr="00650DE1">
              <w:rPr>
                <w:rFonts w:ascii="Arial" w:hAnsi="Arial" w:cs="Arial"/>
              </w:rPr>
              <w:t>.900</w:t>
            </w:r>
          </w:p>
        </w:tc>
      </w:tr>
    </w:tbl>
    <w:p w14:paraId="2F6B9162" w14:textId="05C20805" w:rsidR="00D82EE0" w:rsidRDefault="00D82EE0" w:rsidP="00D82EE0">
      <w:pPr>
        <w:spacing w:line="480" w:lineRule="auto"/>
        <w:rPr>
          <w:rFonts w:ascii="Arial" w:hAnsi="Arial" w:cs="Arial"/>
          <w:lang w:val="fr-FR"/>
        </w:rPr>
      </w:pPr>
      <w:r>
        <w:rPr>
          <w:rFonts w:ascii="Arial" w:hAnsi="Arial" w:cs="Arial"/>
          <w:lang w:val="en-US"/>
        </w:rPr>
        <w:t>Supp</w:t>
      </w:r>
      <w:r w:rsidR="005C44B8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. Tab. </w:t>
      </w:r>
      <w:r w:rsidR="00BD53E9"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 xml:space="preserve">: </w:t>
      </w:r>
      <w:proofErr w:type="spellStart"/>
      <w:r w:rsidRPr="00FC6DA1">
        <w:rPr>
          <w:rFonts w:ascii="Arial" w:hAnsi="Arial" w:cs="Arial"/>
          <w:lang w:val="fr-FR"/>
        </w:rPr>
        <w:t>Comparison</w:t>
      </w:r>
      <w:proofErr w:type="spellEnd"/>
      <w:r w:rsidRPr="00FC6DA1">
        <w:rPr>
          <w:rFonts w:ascii="Arial" w:hAnsi="Arial" w:cs="Arial"/>
          <w:lang w:val="fr-FR"/>
        </w:rPr>
        <w:t xml:space="preserve"> of </w:t>
      </w:r>
      <w:proofErr w:type="spellStart"/>
      <w:r w:rsidRPr="00FC6DA1">
        <w:rPr>
          <w:rFonts w:ascii="Arial" w:hAnsi="Arial" w:cs="Arial"/>
          <w:lang w:val="fr-FR"/>
        </w:rPr>
        <w:t>Microvascular</w:t>
      </w:r>
      <w:proofErr w:type="spellEnd"/>
      <w:r w:rsidRPr="00FC6DA1">
        <w:rPr>
          <w:rFonts w:ascii="Arial" w:hAnsi="Arial" w:cs="Arial"/>
          <w:lang w:val="fr-FR"/>
        </w:rPr>
        <w:t xml:space="preserve"> </w:t>
      </w:r>
      <w:proofErr w:type="spellStart"/>
      <w:r w:rsidRPr="00FC6DA1">
        <w:rPr>
          <w:rFonts w:ascii="Arial" w:hAnsi="Arial" w:cs="Arial"/>
          <w:lang w:val="fr-FR"/>
        </w:rPr>
        <w:t>Parameters</w:t>
      </w:r>
      <w:proofErr w:type="spellEnd"/>
      <w:r w:rsidRPr="00FC6DA1">
        <w:rPr>
          <w:rFonts w:ascii="Arial" w:hAnsi="Arial" w:cs="Arial"/>
          <w:lang w:val="fr-FR"/>
        </w:rPr>
        <w:t xml:space="preserve"> </w:t>
      </w:r>
      <w:proofErr w:type="spellStart"/>
      <w:r w:rsidRPr="00FC6DA1">
        <w:rPr>
          <w:rFonts w:ascii="Arial" w:hAnsi="Arial" w:cs="Arial"/>
          <w:lang w:val="fr-FR"/>
        </w:rPr>
        <w:t>Between</w:t>
      </w:r>
      <w:proofErr w:type="spellEnd"/>
      <w:r w:rsidRPr="00FC6DA1">
        <w:rPr>
          <w:rFonts w:ascii="Arial" w:hAnsi="Arial" w:cs="Arial"/>
          <w:lang w:val="fr-FR"/>
        </w:rPr>
        <w:t xml:space="preserve"> </w:t>
      </w:r>
      <w:proofErr w:type="spellStart"/>
      <w:r>
        <w:rPr>
          <w:rFonts w:ascii="Arial" w:hAnsi="Arial" w:cs="Arial"/>
          <w:lang w:val="fr-FR"/>
        </w:rPr>
        <w:t>Study</w:t>
      </w:r>
      <w:proofErr w:type="spellEnd"/>
      <w:r w:rsidRPr="00FC6DA1">
        <w:rPr>
          <w:rFonts w:ascii="Arial" w:hAnsi="Arial" w:cs="Arial"/>
          <w:lang w:val="fr-FR"/>
        </w:rPr>
        <w:t xml:space="preserve"> and </w:t>
      </w:r>
      <w:proofErr w:type="spellStart"/>
      <w:r w:rsidRPr="00FC6DA1">
        <w:rPr>
          <w:rFonts w:ascii="Arial" w:hAnsi="Arial" w:cs="Arial"/>
          <w:lang w:val="fr-FR"/>
        </w:rPr>
        <w:t>Contemporary</w:t>
      </w:r>
      <w:proofErr w:type="spellEnd"/>
      <w:r w:rsidRPr="00FC6DA1">
        <w:rPr>
          <w:rFonts w:ascii="Arial" w:hAnsi="Arial" w:cs="Arial"/>
          <w:lang w:val="fr-FR"/>
        </w:rPr>
        <w:t xml:space="preserve"> </w:t>
      </w:r>
      <w:proofErr w:type="spellStart"/>
      <w:r w:rsidRPr="00FC6DA1">
        <w:rPr>
          <w:rFonts w:ascii="Arial" w:hAnsi="Arial" w:cs="Arial"/>
          <w:lang w:val="fr-FR"/>
        </w:rPr>
        <w:t>Healthy</w:t>
      </w:r>
      <w:proofErr w:type="spellEnd"/>
      <w:r w:rsidRPr="00FC6DA1">
        <w:rPr>
          <w:rFonts w:ascii="Arial" w:hAnsi="Arial" w:cs="Arial"/>
          <w:lang w:val="fr-FR"/>
        </w:rPr>
        <w:t xml:space="preserve"> Controls</w:t>
      </w:r>
      <w:r>
        <w:rPr>
          <w:rFonts w:ascii="Arial" w:hAnsi="Arial" w:cs="Arial"/>
          <w:lang w:val="fr-FR"/>
        </w:rPr>
        <w:t xml:space="preserve">. </w:t>
      </w:r>
    </w:p>
    <w:p w14:paraId="4CB53072" w14:textId="77777777" w:rsidR="00D82EE0" w:rsidRPr="005E7D5D" w:rsidRDefault="00D82EE0" w:rsidP="00D82EE0">
      <w:pPr>
        <w:spacing w:line="480" w:lineRule="auto"/>
        <w:rPr>
          <w:rFonts w:ascii="Arial" w:hAnsi="Arial" w:cs="Arial"/>
          <w:sz w:val="20"/>
          <w:szCs w:val="20"/>
          <w:lang w:val="fr-FR"/>
        </w:rPr>
      </w:pPr>
      <w:r w:rsidRPr="005E7D5D">
        <w:rPr>
          <w:rFonts w:ascii="Arial" w:hAnsi="Arial" w:cs="Arial"/>
          <w:sz w:val="20"/>
          <w:szCs w:val="20"/>
          <w:lang w:val="en-US"/>
        </w:rPr>
        <w:t xml:space="preserve">Data presented as mean </w:t>
      </w:r>
      <w:r w:rsidRPr="005E7D5D">
        <w:rPr>
          <w:rFonts w:ascii="Arial" w:hAnsi="Arial" w:cs="Arial"/>
          <w:sz w:val="20"/>
          <w:szCs w:val="20"/>
          <w:lang w:val="fr-FR"/>
        </w:rPr>
        <w:t>± SD and</w:t>
      </w:r>
      <w:r w:rsidRPr="005E7D5D">
        <w:rPr>
          <w:rFonts w:ascii="Arial" w:hAnsi="Arial" w:cs="Arial"/>
          <w:sz w:val="20"/>
          <w:szCs w:val="20"/>
          <w:lang w:val="en-US"/>
        </w:rPr>
        <w:t xml:space="preserve"> median (IQR). Abbreviations: MFI, Microvascular Flow Index; PPV, Portion of Perfused </w:t>
      </w:r>
      <w:proofErr w:type="gramStart"/>
      <w:r w:rsidRPr="005E7D5D">
        <w:rPr>
          <w:rFonts w:ascii="Arial" w:hAnsi="Arial" w:cs="Arial"/>
          <w:sz w:val="20"/>
          <w:szCs w:val="20"/>
          <w:lang w:val="en-US"/>
        </w:rPr>
        <w:t>Vessels;;</w:t>
      </w:r>
      <w:proofErr w:type="gramEnd"/>
      <w:r w:rsidRPr="005E7D5D">
        <w:rPr>
          <w:rFonts w:ascii="Arial" w:hAnsi="Arial" w:cs="Arial"/>
          <w:sz w:val="20"/>
          <w:szCs w:val="20"/>
          <w:lang w:val="en-US"/>
        </w:rPr>
        <w:t xml:space="preserve"> TVD, Total Vessel Density.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Statistical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comparisons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using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the Mann–Whitney-U-test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should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be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interpreted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with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caution due to the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small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sample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size of the </w:t>
      </w:r>
      <w:proofErr w:type="spellStart"/>
      <w:r w:rsidRPr="005E7D5D">
        <w:rPr>
          <w:rFonts w:ascii="Arial" w:hAnsi="Arial" w:cs="Arial"/>
          <w:sz w:val="20"/>
          <w:szCs w:val="20"/>
          <w:lang w:val="fr-FR"/>
        </w:rPr>
        <w:t>contemporary</w:t>
      </w:r>
      <w:proofErr w:type="spellEnd"/>
      <w:r w:rsidRPr="005E7D5D">
        <w:rPr>
          <w:rFonts w:ascii="Arial" w:hAnsi="Arial" w:cs="Arial"/>
          <w:sz w:val="20"/>
          <w:szCs w:val="20"/>
          <w:lang w:val="fr-FR"/>
        </w:rPr>
        <w:t xml:space="preserve"> control group (N = 3).</w:t>
      </w:r>
    </w:p>
    <w:p w14:paraId="5E106911" w14:textId="5E563B80" w:rsidR="00D82EE0" w:rsidRPr="005E7D5D" w:rsidRDefault="00D82EE0" w:rsidP="00D82EE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5E7D5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5E7D5D">
        <w:rPr>
          <w:rFonts w:ascii="Arial" w:hAnsi="Arial" w:cs="Arial"/>
          <w:sz w:val="20"/>
          <w:szCs w:val="20"/>
          <w:lang w:val="en-US"/>
        </w:rPr>
        <w:t>MFI</w:t>
      </w:r>
      <w:proofErr w:type="spellEnd"/>
      <w:r w:rsidRPr="005E7D5D">
        <w:rPr>
          <w:rFonts w:ascii="Arial" w:hAnsi="Arial" w:cs="Arial"/>
          <w:sz w:val="20"/>
          <w:szCs w:val="20"/>
          <w:lang w:val="en-US"/>
        </w:rPr>
        <w:t xml:space="preserve"> of 0 indicated no flow; 1, intermittent; 2, sluggish; and 3, continuous.</w:t>
      </w:r>
    </w:p>
    <w:p w14:paraId="5AA449B9" w14:textId="77777777" w:rsidR="00D75811" w:rsidRDefault="00D75811"/>
    <w:sectPr w:rsidR="00D75811" w:rsidSect="002A09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E0"/>
    <w:rsid w:val="00011BED"/>
    <w:rsid w:val="00012276"/>
    <w:rsid w:val="00014D53"/>
    <w:rsid w:val="000222BA"/>
    <w:rsid w:val="00024B7A"/>
    <w:rsid w:val="00030663"/>
    <w:rsid w:val="00030822"/>
    <w:rsid w:val="000313F9"/>
    <w:rsid w:val="000441DB"/>
    <w:rsid w:val="00045236"/>
    <w:rsid w:val="00050154"/>
    <w:rsid w:val="00050F96"/>
    <w:rsid w:val="0005217B"/>
    <w:rsid w:val="0005488E"/>
    <w:rsid w:val="00054A06"/>
    <w:rsid w:val="00065BFC"/>
    <w:rsid w:val="00066F07"/>
    <w:rsid w:val="000822B4"/>
    <w:rsid w:val="00087636"/>
    <w:rsid w:val="0009197D"/>
    <w:rsid w:val="00092F80"/>
    <w:rsid w:val="00094E35"/>
    <w:rsid w:val="000A1275"/>
    <w:rsid w:val="000A7410"/>
    <w:rsid w:val="000B79D3"/>
    <w:rsid w:val="000C1CAE"/>
    <w:rsid w:val="000C23D5"/>
    <w:rsid w:val="000C4454"/>
    <w:rsid w:val="000C521B"/>
    <w:rsid w:val="000D1519"/>
    <w:rsid w:val="000D26AD"/>
    <w:rsid w:val="000D4722"/>
    <w:rsid w:val="000D59B1"/>
    <w:rsid w:val="000D73E7"/>
    <w:rsid w:val="000E36E2"/>
    <w:rsid w:val="000E390F"/>
    <w:rsid w:val="000E77EF"/>
    <w:rsid w:val="000F1F6E"/>
    <w:rsid w:val="00101743"/>
    <w:rsid w:val="00113EE1"/>
    <w:rsid w:val="001152DA"/>
    <w:rsid w:val="001205A7"/>
    <w:rsid w:val="00121238"/>
    <w:rsid w:val="00121CFF"/>
    <w:rsid w:val="00121DE4"/>
    <w:rsid w:val="001273C6"/>
    <w:rsid w:val="00130426"/>
    <w:rsid w:val="00130950"/>
    <w:rsid w:val="001368C0"/>
    <w:rsid w:val="001577AB"/>
    <w:rsid w:val="00160332"/>
    <w:rsid w:val="00161482"/>
    <w:rsid w:val="00161A3C"/>
    <w:rsid w:val="001624F4"/>
    <w:rsid w:val="00164BCC"/>
    <w:rsid w:val="00167F92"/>
    <w:rsid w:val="00170221"/>
    <w:rsid w:val="00184357"/>
    <w:rsid w:val="001849C7"/>
    <w:rsid w:val="001879E1"/>
    <w:rsid w:val="0019639C"/>
    <w:rsid w:val="001A1E5F"/>
    <w:rsid w:val="001D642C"/>
    <w:rsid w:val="001D7C34"/>
    <w:rsid w:val="001E42AB"/>
    <w:rsid w:val="001F1DAE"/>
    <w:rsid w:val="001F6765"/>
    <w:rsid w:val="0020089A"/>
    <w:rsid w:val="002047FE"/>
    <w:rsid w:val="002056BD"/>
    <w:rsid w:val="0021115B"/>
    <w:rsid w:val="00216188"/>
    <w:rsid w:val="00216BFC"/>
    <w:rsid w:val="00220113"/>
    <w:rsid w:val="002229B8"/>
    <w:rsid w:val="002233DE"/>
    <w:rsid w:val="0024334C"/>
    <w:rsid w:val="00251D95"/>
    <w:rsid w:val="00253588"/>
    <w:rsid w:val="00255A4B"/>
    <w:rsid w:val="0026179F"/>
    <w:rsid w:val="00265921"/>
    <w:rsid w:val="00275725"/>
    <w:rsid w:val="002757A8"/>
    <w:rsid w:val="002837FF"/>
    <w:rsid w:val="002974EC"/>
    <w:rsid w:val="002A0919"/>
    <w:rsid w:val="002A0EA7"/>
    <w:rsid w:val="002A0FEB"/>
    <w:rsid w:val="002A244B"/>
    <w:rsid w:val="002B0976"/>
    <w:rsid w:val="002B165E"/>
    <w:rsid w:val="002B2F94"/>
    <w:rsid w:val="002C1199"/>
    <w:rsid w:val="002E12ED"/>
    <w:rsid w:val="002E1BC2"/>
    <w:rsid w:val="002F2BC6"/>
    <w:rsid w:val="002F469E"/>
    <w:rsid w:val="002F5967"/>
    <w:rsid w:val="002F6061"/>
    <w:rsid w:val="00310257"/>
    <w:rsid w:val="00312F8D"/>
    <w:rsid w:val="0033108F"/>
    <w:rsid w:val="00336388"/>
    <w:rsid w:val="0033745C"/>
    <w:rsid w:val="00340701"/>
    <w:rsid w:val="00361DAE"/>
    <w:rsid w:val="00372E28"/>
    <w:rsid w:val="00373542"/>
    <w:rsid w:val="003745DB"/>
    <w:rsid w:val="00374F4C"/>
    <w:rsid w:val="00381153"/>
    <w:rsid w:val="00382BF6"/>
    <w:rsid w:val="003864F5"/>
    <w:rsid w:val="00390059"/>
    <w:rsid w:val="003931EE"/>
    <w:rsid w:val="00396134"/>
    <w:rsid w:val="003969C3"/>
    <w:rsid w:val="00396B99"/>
    <w:rsid w:val="003A31EB"/>
    <w:rsid w:val="003A5160"/>
    <w:rsid w:val="003B1D28"/>
    <w:rsid w:val="003B3D7C"/>
    <w:rsid w:val="003B59F6"/>
    <w:rsid w:val="003C16C9"/>
    <w:rsid w:val="003C1F02"/>
    <w:rsid w:val="003C2FB0"/>
    <w:rsid w:val="003D392D"/>
    <w:rsid w:val="003E247E"/>
    <w:rsid w:val="003E2A01"/>
    <w:rsid w:val="003E2EA9"/>
    <w:rsid w:val="003E4D00"/>
    <w:rsid w:val="003F32B3"/>
    <w:rsid w:val="003F4CD5"/>
    <w:rsid w:val="00400868"/>
    <w:rsid w:val="00401003"/>
    <w:rsid w:val="004069E6"/>
    <w:rsid w:val="00416F02"/>
    <w:rsid w:val="004236E5"/>
    <w:rsid w:val="00423CA2"/>
    <w:rsid w:val="004246C9"/>
    <w:rsid w:val="00424711"/>
    <w:rsid w:val="004402CC"/>
    <w:rsid w:val="004417D9"/>
    <w:rsid w:val="00446E56"/>
    <w:rsid w:val="00453C4E"/>
    <w:rsid w:val="00454B11"/>
    <w:rsid w:val="0045762D"/>
    <w:rsid w:val="0046016F"/>
    <w:rsid w:val="00462113"/>
    <w:rsid w:val="004771D5"/>
    <w:rsid w:val="0048406D"/>
    <w:rsid w:val="0048480D"/>
    <w:rsid w:val="004852EE"/>
    <w:rsid w:val="00491058"/>
    <w:rsid w:val="004A1ED9"/>
    <w:rsid w:val="004A6704"/>
    <w:rsid w:val="004B01DD"/>
    <w:rsid w:val="004B287C"/>
    <w:rsid w:val="004B5F48"/>
    <w:rsid w:val="004C0091"/>
    <w:rsid w:val="004C0353"/>
    <w:rsid w:val="004C068B"/>
    <w:rsid w:val="004C3C62"/>
    <w:rsid w:val="004D0737"/>
    <w:rsid w:val="004D558E"/>
    <w:rsid w:val="004E016E"/>
    <w:rsid w:val="004E4C11"/>
    <w:rsid w:val="004E551C"/>
    <w:rsid w:val="004E79A0"/>
    <w:rsid w:val="004E7FA5"/>
    <w:rsid w:val="004F11FC"/>
    <w:rsid w:val="004F443B"/>
    <w:rsid w:val="004F48EF"/>
    <w:rsid w:val="004F54DD"/>
    <w:rsid w:val="0050026C"/>
    <w:rsid w:val="00500D42"/>
    <w:rsid w:val="00501BCE"/>
    <w:rsid w:val="005046F1"/>
    <w:rsid w:val="005256BC"/>
    <w:rsid w:val="00526705"/>
    <w:rsid w:val="00526CED"/>
    <w:rsid w:val="00536F51"/>
    <w:rsid w:val="0054467B"/>
    <w:rsid w:val="00546647"/>
    <w:rsid w:val="005527E8"/>
    <w:rsid w:val="005538A5"/>
    <w:rsid w:val="00554F19"/>
    <w:rsid w:val="00555245"/>
    <w:rsid w:val="005555D1"/>
    <w:rsid w:val="0055777E"/>
    <w:rsid w:val="005638D6"/>
    <w:rsid w:val="005656BE"/>
    <w:rsid w:val="005659F8"/>
    <w:rsid w:val="00566BE8"/>
    <w:rsid w:val="00572BA9"/>
    <w:rsid w:val="00573B6F"/>
    <w:rsid w:val="00580562"/>
    <w:rsid w:val="00582C54"/>
    <w:rsid w:val="00584A3D"/>
    <w:rsid w:val="00586AF5"/>
    <w:rsid w:val="00592A21"/>
    <w:rsid w:val="005935F7"/>
    <w:rsid w:val="00594473"/>
    <w:rsid w:val="005A0930"/>
    <w:rsid w:val="005A4124"/>
    <w:rsid w:val="005A7BB3"/>
    <w:rsid w:val="005C44B8"/>
    <w:rsid w:val="005C6DD5"/>
    <w:rsid w:val="005E20F2"/>
    <w:rsid w:val="006033F9"/>
    <w:rsid w:val="00603CF0"/>
    <w:rsid w:val="0061390E"/>
    <w:rsid w:val="00626990"/>
    <w:rsid w:val="00641433"/>
    <w:rsid w:val="006474DA"/>
    <w:rsid w:val="00647905"/>
    <w:rsid w:val="00667DA3"/>
    <w:rsid w:val="006802C0"/>
    <w:rsid w:val="00682923"/>
    <w:rsid w:val="0068295A"/>
    <w:rsid w:val="00694269"/>
    <w:rsid w:val="00697B44"/>
    <w:rsid w:val="006A38DC"/>
    <w:rsid w:val="006B1AA1"/>
    <w:rsid w:val="006B7DA9"/>
    <w:rsid w:val="006C7981"/>
    <w:rsid w:val="006C7FB0"/>
    <w:rsid w:val="006D423E"/>
    <w:rsid w:val="006D6EAD"/>
    <w:rsid w:val="006E7146"/>
    <w:rsid w:val="006E774F"/>
    <w:rsid w:val="006F1BB1"/>
    <w:rsid w:val="006F7D0B"/>
    <w:rsid w:val="007039E1"/>
    <w:rsid w:val="00710054"/>
    <w:rsid w:val="00725CA8"/>
    <w:rsid w:val="00727B28"/>
    <w:rsid w:val="0074525A"/>
    <w:rsid w:val="0075049A"/>
    <w:rsid w:val="007525D7"/>
    <w:rsid w:val="0075319B"/>
    <w:rsid w:val="00754E74"/>
    <w:rsid w:val="00765C03"/>
    <w:rsid w:val="0076770E"/>
    <w:rsid w:val="00771AED"/>
    <w:rsid w:val="007821BB"/>
    <w:rsid w:val="007825D8"/>
    <w:rsid w:val="0078438E"/>
    <w:rsid w:val="00786145"/>
    <w:rsid w:val="00791E83"/>
    <w:rsid w:val="007936EA"/>
    <w:rsid w:val="00796D8E"/>
    <w:rsid w:val="007A42F5"/>
    <w:rsid w:val="007A4BF2"/>
    <w:rsid w:val="007B084A"/>
    <w:rsid w:val="007B4103"/>
    <w:rsid w:val="007B7A5C"/>
    <w:rsid w:val="007C293F"/>
    <w:rsid w:val="007E4147"/>
    <w:rsid w:val="007E5CBE"/>
    <w:rsid w:val="007F4BD2"/>
    <w:rsid w:val="00803F8D"/>
    <w:rsid w:val="00812D8B"/>
    <w:rsid w:val="00812E55"/>
    <w:rsid w:val="00834461"/>
    <w:rsid w:val="0083545D"/>
    <w:rsid w:val="00835909"/>
    <w:rsid w:val="00836042"/>
    <w:rsid w:val="00842E82"/>
    <w:rsid w:val="00844845"/>
    <w:rsid w:val="00847E15"/>
    <w:rsid w:val="00850BF0"/>
    <w:rsid w:val="0085367B"/>
    <w:rsid w:val="008622B4"/>
    <w:rsid w:val="00863A46"/>
    <w:rsid w:val="00877A16"/>
    <w:rsid w:val="008847FB"/>
    <w:rsid w:val="008953E9"/>
    <w:rsid w:val="0089725C"/>
    <w:rsid w:val="008A61E4"/>
    <w:rsid w:val="008B7D51"/>
    <w:rsid w:val="008C2D0B"/>
    <w:rsid w:val="008C388B"/>
    <w:rsid w:val="008C4C0E"/>
    <w:rsid w:val="008C4DBB"/>
    <w:rsid w:val="008D0768"/>
    <w:rsid w:val="008D390C"/>
    <w:rsid w:val="008D6358"/>
    <w:rsid w:val="008D6466"/>
    <w:rsid w:val="008E5B0B"/>
    <w:rsid w:val="008E6761"/>
    <w:rsid w:val="008E7DA1"/>
    <w:rsid w:val="008F3D47"/>
    <w:rsid w:val="008F5CEC"/>
    <w:rsid w:val="008F7662"/>
    <w:rsid w:val="00902D76"/>
    <w:rsid w:val="009102BF"/>
    <w:rsid w:val="00922455"/>
    <w:rsid w:val="00922CEA"/>
    <w:rsid w:val="009241BC"/>
    <w:rsid w:val="00930994"/>
    <w:rsid w:val="009332D7"/>
    <w:rsid w:val="009358E9"/>
    <w:rsid w:val="00946A49"/>
    <w:rsid w:val="009560F7"/>
    <w:rsid w:val="00961810"/>
    <w:rsid w:val="009703F7"/>
    <w:rsid w:val="009813C4"/>
    <w:rsid w:val="00983191"/>
    <w:rsid w:val="009B34DC"/>
    <w:rsid w:val="009B526F"/>
    <w:rsid w:val="009B7442"/>
    <w:rsid w:val="009D3B02"/>
    <w:rsid w:val="009D3F1A"/>
    <w:rsid w:val="009D4A44"/>
    <w:rsid w:val="009D6270"/>
    <w:rsid w:val="009D7B0F"/>
    <w:rsid w:val="009E7D0B"/>
    <w:rsid w:val="009F53EC"/>
    <w:rsid w:val="009F6E11"/>
    <w:rsid w:val="00A15039"/>
    <w:rsid w:val="00A20EB4"/>
    <w:rsid w:val="00A233F3"/>
    <w:rsid w:val="00A31EE1"/>
    <w:rsid w:val="00A40F40"/>
    <w:rsid w:val="00A414B5"/>
    <w:rsid w:val="00A54F5F"/>
    <w:rsid w:val="00A62059"/>
    <w:rsid w:val="00A62E1F"/>
    <w:rsid w:val="00A651D3"/>
    <w:rsid w:val="00A655D1"/>
    <w:rsid w:val="00A75893"/>
    <w:rsid w:val="00A8004D"/>
    <w:rsid w:val="00A81C51"/>
    <w:rsid w:val="00A92FEA"/>
    <w:rsid w:val="00A958A1"/>
    <w:rsid w:val="00AA2292"/>
    <w:rsid w:val="00AC1252"/>
    <w:rsid w:val="00AC28A8"/>
    <w:rsid w:val="00AC60DD"/>
    <w:rsid w:val="00AC68CD"/>
    <w:rsid w:val="00AE1605"/>
    <w:rsid w:val="00AE31AE"/>
    <w:rsid w:val="00AE3DDD"/>
    <w:rsid w:val="00AF7509"/>
    <w:rsid w:val="00AF75F7"/>
    <w:rsid w:val="00B063A4"/>
    <w:rsid w:val="00B077AB"/>
    <w:rsid w:val="00B1309A"/>
    <w:rsid w:val="00B243C4"/>
    <w:rsid w:val="00B25402"/>
    <w:rsid w:val="00B27255"/>
    <w:rsid w:val="00B3047F"/>
    <w:rsid w:val="00B31DB2"/>
    <w:rsid w:val="00B445AC"/>
    <w:rsid w:val="00B47AF6"/>
    <w:rsid w:val="00B5027E"/>
    <w:rsid w:val="00B61CD6"/>
    <w:rsid w:val="00B64BA3"/>
    <w:rsid w:val="00B64D06"/>
    <w:rsid w:val="00B74059"/>
    <w:rsid w:val="00B7553E"/>
    <w:rsid w:val="00B82818"/>
    <w:rsid w:val="00B954EE"/>
    <w:rsid w:val="00BA0887"/>
    <w:rsid w:val="00BA4D1A"/>
    <w:rsid w:val="00BD53E9"/>
    <w:rsid w:val="00BE3C72"/>
    <w:rsid w:val="00BE67EB"/>
    <w:rsid w:val="00BF17E6"/>
    <w:rsid w:val="00BF4B27"/>
    <w:rsid w:val="00BF636F"/>
    <w:rsid w:val="00C07C79"/>
    <w:rsid w:val="00C1657F"/>
    <w:rsid w:val="00C24684"/>
    <w:rsid w:val="00C31B84"/>
    <w:rsid w:val="00C37B60"/>
    <w:rsid w:val="00C50B89"/>
    <w:rsid w:val="00C622C9"/>
    <w:rsid w:val="00C63424"/>
    <w:rsid w:val="00C66A6A"/>
    <w:rsid w:val="00C74008"/>
    <w:rsid w:val="00C743F6"/>
    <w:rsid w:val="00C75FF3"/>
    <w:rsid w:val="00C76AC4"/>
    <w:rsid w:val="00C84AA7"/>
    <w:rsid w:val="00C945FE"/>
    <w:rsid w:val="00CB6792"/>
    <w:rsid w:val="00CB7345"/>
    <w:rsid w:val="00CC3BE3"/>
    <w:rsid w:val="00CC53F0"/>
    <w:rsid w:val="00CD0302"/>
    <w:rsid w:val="00CD09D8"/>
    <w:rsid w:val="00CD2661"/>
    <w:rsid w:val="00CD47DF"/>
    <w:rsid w:val="00CD52C1"/>
    <w:rsid w:val="00CE17B1"/>
    <w:rsid w:val="00CE414D"/>
    <w:rsid w:val="00CE6695"/>
    <w:rsid w:val="00CF107C"/>
    <w:rsid w:val="00CF56A0"/>
    <w:rsid w:val="00D059A1"/>
    <w:rsid w:val="00D105A1"/>
    <w:rsid w:val="00D2308F"/>
    <w:rsid w:val="00D32970"/>
    <w:rsid w:val="00D37C71"/>
    <w:rsid w:val="00D40ACB"/>
    <w:rsid w:val="00D41E70"/>
    <w:rsid w:val="00D47DB8"/>
    <w:rsid w:val="00D574AC"/>
    <w:rsid w:val="00D579C2"/>
    <w:rsid w:val="00D60A7C"/>
    <w:rsid w:val="00D73F22"/>
    <w:rsid w:val="00D7420B"/>
    <w:rsid w:val="00D75811"/>
    <w:rsid w:val="00D815E6"/>
    <w:rsid w:val="00D82EE0"/>
    <w:rsid w:val="00D86FE2"/>
    <w:rsid w:val="00D8764A"/>
    <w:rsid w:val="00D91F20"/>
    <w:rsid w:val="00DA7706"/>
    <w:rsid w:val="00DB116C"/>
    <w:rsid w:val="00DB197B"/>
    <w:rsid w:val="00DB3FDA"/>
    <w:rsid w:val="00DC0F0F"/>
    <w:rsid w:val="00DC5178"/>
    <w:rsid w:val="00DD184A"/>
    <w:rsid w:val="00DE55FA"/>
    <w:rsid w:val="00DF7E7E"/>
    <w:rsid w:val="00E02477"/>
    <w:rsid w:val="00E159DD"/>
    <w:rsid w:val="00E17FBC"/>
    <w:rsid w:val="00E22BDD"/>
    <w:rsid w:val="00E235CB"/>
    <w:rsid w:val="00E53032"/>
    <w:rsid w:val="00E63C5D"/>
    <w:rsid w:val="00E67588"/>
    <w:rsid w:val="00E80564"/>
    <w:rsid w:val="00E806F7"/>
    <w:rsid w:val="00E80C35"/>
    <w:rsid w:val="00E878B3"/>
    <w:rsid w:val="00E90994"/>
    <w:rsid w:val="00E911FE"/>
    <w:rsid w:val="00E92D40"/>
    <w:rsid w:val="00E9320F"/>
    <w:rsid w:val="00E94F77"/>
    <w:rsid w:val="00EB0585"/>
    <w:rsid w:val="00EB2DA8"/>
    <w:rsid w:val="00EB5B12"/>
    <w:rsid w:val="00ED00C2"/>
    <w:rsid w:val="00ED01F0"/>
    <w:rsid w:val="00ED0712"/>
    <w:rsid w:val="00EE2A7D"/>
    <w:rsid w:val="00EF2AC0"/>
    <w:rsid w:val="00EF2FFF"/>
    <w:rsid w:val="00EF6379"/>
    <w:rsid w:val="00F01AA8"/>
    <w:rsid w:val="00F06386"/>
    <w:rsid w:val="00F066DD"/>
    <w:rsid w:val="00F12D2F"/>
    <w:rsid w:val="00F164E7"/>
    <w:rsid w:val="00F165C0"/>
    <w:rsid w:val="00F16C3A"/>
    <w:rsid w:val="00F210BB"/>
    <w:rsid w:val="00F27A40"/>
    <w:rsid w:val="00F27A56"/>
    <w:rsid w:val="00F30940"/>
    <w:rsid w:val="00F354F9"/>
    <w:rsid w:val="00F35DEE"/>
    <w:rsid w:val="00F3733C"/>
    <w:rsid w:val="00F4202A"/>
    <w:rsid w:val="00F44098"/>
    <w:rsid w:val="00F44193"/>
    <w:rsid w:val="00F458FB"/>
    <w:rsid w:val="00F474B3"/>
    <w:rsid w:val="00F478B6"/>
    <w:rsid w:val="00F47AE7"/>
    <w:rsid w:val="00F50EA9"/>
    <w:rsid w:val="00F53102"/>
    <w:rsid w:val="00F55141"/>
    <w:rsid w:val="00F568E4"/>
    <w:rsid w:val="00F601C0"/>
    <w:rsid w:val="00F82E9C"/>
    <w:rsid w:val="00F862D9"/>
    <w:rsid w:val="00F94461"/>
    <w:rsid w:val="00F96153"/>
    <w:rsid w:val="00F96300"/>
    <w:rsid w:val="00FA16F6"/>
    <w:rsid w:val="00FA300E"/>
    <w:rsid w:val="00FA46E5"/>
    <w:rsid w:val="00FA69A2"/>
    <w:rsid w:val="00FA7B1A"/>
    <w:rsid w:val="00FC1163"/>
    <w:rsid w:val="00FC134E"/>
    <w:rsid w:val="00FC33A9"/>
    <w:rsid w:val="00FC5408"/>
    <w:rsid w:val="00FC6F5D"/>
    <w:rsid w:val="00FD119F"/>
    <w:rsid w:val="00FD6A45"/>
    <w:rsid w:val="00FE2151"/>
    <w:rsid w:val="00FF3E78"/>
    <w:rsid w:val="00F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8F6674"/>
  <w15:chartTrackingRefBased/>
  <w15:docId w15:val="{C4066269-5869-DD43-9F5D-F791BE83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2EE0"/>
    <w:rPr>
      <w:lang w:val="de-LU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82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2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2E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2E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2E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2E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2E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2E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2EE0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ohneNummerirung">
    <w:name w:val="Überschrift 1 ohne Nummerirung"/>
    <w:basedOn w:val="Standard"/>
    <w:qFormat/>
    <w:rsid w:val="000A1275"/>
    <w:pPr>
      <w:spacing w:before="120" w:after="120"/>
    </w:pPr>
    <w:rPr>
      <w:rFonts w:ascii="Arial" w:hAnsi="Arial"/>
      <w:b/>
      <w:sz w:val="32"/>
      <w:lang w:val="de-DE"/>
    </w:rPr>
  </w:style>
  <w:style w:type="paragraph" w:customStyle="1" w:styleId="Textblock">
    <w:name w:val="Textblock"/>
    <w:basedOn w:val="Standard"/>
    <w:qFormat/>
    <w:rsid w:val="000A1275"/>
    <w:pPr>
      <w:spacing w:before="120" w:after="120" w:line="360" w:lineRule="auto"/>
      <w:jc w:val="both"/>
    </w:pPr>
    <w:rPr>
      <w:rFonts w:cs="Times New Roman (Textkörper CS)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A1275"/>
    <w:pPr>
      <w:spacing w:after="200"/>
    </w:pPr>
    <w:rPr>
      <w:rFonts w:ascii="Arial" w:hAnsi="Arial"/>
      <w:i/>
      <w:iCs/>
      <w:color w:val="000000" w:themeColor="text1"/>
      <w:sz w:val="18"/>
      <w:szCs w:val="18"/>
      <w:lang w:val="de-DE"/>
    </w:rPr>
  </w:style>
  <w:style w:type="paragraph" w:customStyle="1" w:styleId="Tabellen-Schrift">
    <w:name w:val="Tabellen-Schrift"/>
    <w:basedOn w:val="Standard"/>
    <w:autoRedefine/>
    <w:qFormat/>
    <w:rsid w:val="00C31B84"/>
    <w:rPr>
      <w:rFonts w:ascii="Arial" w:hAnsi="Arial" w:cs="Arial"/>
      <w:bCs/>
      <w:color w:val="000000" w:themeColor="text1"/>
      <w:lang w:val="de-DE"/>
    </w:rPr>
  </w:style>
  <w:style w:type="paragraph" w:customStyle="1" w:styleId="Sonstiges">
    <w:name w:val="Sonstiges"/>
    <w:basedOn w:val="Standard"/>
    <w:autoRedefine/>
    <w:qFormat/>
    <w:rsid w:val="00C31B84"/>
    <w:pPr>
      <w:tabs>
        <w:tab w:val="left" w:pos="1440"/>
        <w:tab w:val="right" w:leader="dot" w:pos="8488"/>
      </w:tabs>
      <w:spacing w:line="360" w:lineRule="auto"/>
    </w:pPr>
    <w:rPr>
      <w:rFonts w:ascii="Arial" w:hAnsi="Arial"/>
      <w:noProof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82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2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2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2EE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2EE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2EE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2EE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2EE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2E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2E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82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2E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2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2EE0"/>
    <w:pPr>
      <w:spacing w:before="160" w:after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82EE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2EE0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82EE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2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2EE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2EE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82EE0"/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89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ulf</dc:creator>
  <cp:keywords/>
  <dc:description/>
  <cp:lastModifiedBy>Jan Wulf</cp:lastModifiedBy>
  <cp:revision>2</cp:revision>
  <dcterms:created xsi:type="dcterms:W3CDTF">2025-11-18T05:44:00Z</dcterms:created>
  <dcterms:modified xsi:type="dcterms:W3CDTF">2025-11-18T05:44:00Z</dcterms:modified>
</cp:coreProperties>
</file>